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0A993" w14:textId="0968415C" w:rsidR="00CB0554" w:rsidRPr="00AF4F51" w:rsidRDefault="00E7701D">
      <w:pPr>
        <w:rPr>
          <w:rFonts w:ascii="Times New Roman" w:hAnsi="Times New Roman" w:cs="Times New Roman"/>
        </w:rPr>
      </w:pPr>
      <w:r w:rsidRPr="00AF4F51">
        <w:rPr>
          <w:rFonts w:ascii="Times New Roman" w:hAnsi="Times New Roman" w:cs="Times New Roman"/>
        </w:rPr>
        <w:t xml:space="preserve">Supplementary Table </w:t>
      </w:r>
      <w:proofErr w:type="gramStart"/>
      <w:r w:rsidRPr="00AF4F51">
        <w:rPr>
          <w:rFonts w:ascii="Times New Roman" w:hAnsi="Times New Roman" w:cs="Times New Roman"/>
        </w:rPr>
        <w:t>1  Global</w:t>
      </w:r>
      <w:proofErr w:type="gramEnd"/>
      <w:r w:rsidRPr="00AF4F51">
        <w:rPr>
          <w:rFonts w:ascii="Times New Roman" w:hAnsi="Times New Roman" w:cs="Times New Roman"/>
        </w:rPr>
        <w:t xml:space="preserve"> EOPD incidence and DALYs in individual countries </w:t>
      </w:r>
    </w:p>
    <w:p w14:paraId="3E2AC5EA" w14:textId="77777777" w:rsidR="00E7701D" w:rsidRDefault="00E7701D"/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2364"/>
        <w:gridCol w:w="1735"/>
        <w:gridCol w:w="1727"/>
        <w:gridCol w:w="2213"/>
        <w:gridCol w:w="1624"/>
        <w:gridCol w:w="1624"/>
      </w:tblGrid>
      <w:tr w:rsidR="00E7701D" w:rsidRPr="00E7701D" w14:paraId="5C82004B" w14:textId="77777777" w:rsidTr="00623D4B">
        <w:trPr>
          <w:trHeight w:val="276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ADC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ation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BF4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 (per 100000 population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D6A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 95% UI upper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29B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 95% UI lower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829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Ys(</w:t>
            </w:r>
            <w:proofErr w:type="gramEnd"/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 100000 population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83C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Ys 95% UI uppe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FCF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Ys 95% UI lower</w:t>
            </w:r>
          </w:p>
        </w:tc>
      </w:tr>
      <w:tr w:rsidR="00E7701D" w:rsidRPr="00E7701D" w14:paraId="43ED6D94" w14:textId="77777777" w:rsidTr="00623D4B">
        <w:trPr>
          <w:trHeight w:val="276"/>
        </w:trPr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2D6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12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2E9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527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2D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5AE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0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05A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</w:tr>
      <w:tr w:rsidR="00E7701D" w:rsidRPr="00E7701D" w14:paraId="2EB32FB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691954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191F8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0DAA01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E3C280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4D7C18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42801A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DD3500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</w:tr>
      <w:tr w:rsidR="00E7701D" w:rsidRPr="00E7701D" w14:paraId="428D0B8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3B028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DC0C7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D6356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1CA740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ED2D7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9AF00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9B93E0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</w:tr>
      <w:tr w:rsidR="00E7701D" w:rsidRPr="00E7701D" w14:paraId="1B4BF57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7FF047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5C2B3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F1D35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4570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5FD55B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CDB61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8CFE9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</w:tr>
      <w:tr w:rsidR="00E7701D" w:rsidRPr="00E7701D" w14:paraId="1921E93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14ADD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05D381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3DAC4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00755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4760E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10567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DD2555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 w:rsidR="00E7701D" w:rsidRPr="00E7701D" w14:paraId="3B16062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FBC1C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947073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4EC2A0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315746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920A6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48D72E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17E733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 w:rsidR="00E7701D" w:rsidRPr="00E7701D" w14:paraId="0EFC172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F5E5F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2844DF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AF9B4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3E5B70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EAA9FF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2C8AC1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77DC50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</w:tr>
      <w:tr w:rsidR="00E7701D" w:rsidRPr="00E7701D" w14:paraId="435D815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11E25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124873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63DC3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F04DD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8BD48C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9CDAC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C819C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 w:rsidR="00E7701D" w:rsidRPr="00E7701D" w14:paraId="6F2E2A7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536B77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F2A706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26332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68500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77454C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4E551C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7EFFF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</w:tr>
      <w:tr w:rsidR="00E7701D" w:rsidRPr="00E7701D" w14:paraId="19AB0A9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20674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B28053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5CB55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4A5CAC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76238D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E2C9C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078E9B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</w:tr>
      <w:tr w:rsidR="00E7701D" w:rsidRPr="00E7701D" w14:paraId="3C8B1C0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C1248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A356A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4088C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8CB3B9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7B9E3C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1640D8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668C64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</w:tr>
      <w:tr w:rsidR="00E7701D" w:rsidRPr="00E7701D" w14:paraId="1C7AD80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FC040D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85612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EE2E6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C77EA1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F5C035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F907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78FA3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 w:rsidR="00E7701D" w:rsidRPr="00E7701D" w14:paraId="22DEA2A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FBDD1E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29F9C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5F70D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97837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EF61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189442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087E3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1</w:t>
            </w:r>
          </w:p>
        </w:tc>
      </w:tr>
      <w:tr w:rsidR="00E7701D" w:rsidRPr="00E7701D" w14:paraId="44B5312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211B92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CF7FB2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6A208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26E47A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BBF10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BE257B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4C8C7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</w:tr>
      <w:tr w:rsidR="00E7701D" w:rsidRPr="00E7701D" w14:paraId="68849CA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2B9E6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268AB3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47D0FB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CD06B7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2B7CDD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5FF02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B8C82D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 w:rsidR="00E7701D" w:rsidRPr="00E7701D" w14:paraId="7D4D3BB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7A294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38F54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9B31B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8CEBDA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4F764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97979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42C94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</w:tr>
      <w:tr w:rsidR="00E7701D" w:rsidRPr="00E7701D" w14:paraId="6A0CFAC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6F8098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491A52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79BCB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349490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D83E3F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7CC703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F8C0E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 w:rsidR="00E7701D" w:rsidRPr="00E7701D" w14:paraId="3075D62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FD086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C38DB3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C3DDD5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C6113B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33E4DC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3A1C7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862C6E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</w:tr>
      <w:tr w:rsidR="00E7701D" w:rsidRPr="00E7701D" w14:paraId="147FEC2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3A5532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874203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03B88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BCB5D9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D1A94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D577F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D19CF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</w:tr>
      <w:tr w:rsidR="00E7701D" w:rsidRPr="00E7701D" w14:paraId="0A2F9AF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A944D8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6EB29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C7464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AE07E7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617A0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393E2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B7532E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</w:tr>
      <w:tr w:rsidR="00E7701D" w:rsidRPr="00E7701D" w14:paraId="40EE474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58F31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272686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1C60A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DB5D9A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46B27A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DDDA2B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AB806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</w:tr>
      <w:tr w:rsidR="00E7701D" w:rsidRPr="00E7701D" w14:paraId="142D078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0323E5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28DB87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EA7D8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BDF7FA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8305B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242253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99FA8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 w:rsidR="00E7701D" w:rsidRPr="00E7701D" w14:paraId="7E6CDC3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E87856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olivia (Plurinational State of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01506A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ACE66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110881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2419F7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A8E77C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6971E2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</w:tr>
      <w:tr w:rsidR="00E7701D" w:rsidRPr="00E7701D" w14:paraId="4182E9B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14820B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71BC8F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F8DC2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922C81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663FBB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4BC8CF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079F3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</w:tr>
      <w:tr w:rsidR="00E7701D" w:rsidRPr="00E7701D" w14:paraId="2B5E1D6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64C964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32DED3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F3605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AC44E1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F38E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5BB651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122B3F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 w:rsidR="00E7701D" w:rsidRPr="00E7701D" w14:paraId="66F01AC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9B1E7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EC67A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5043A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F41734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CEF66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74C2B3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02217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</w:tr>
      <w:tr w:rsidR="00E7701D" w:rsidRPr="00E7701D" w14:paraId="51C9082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40282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C51FEB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0A4BCE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AF05D6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23D51E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57BE36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CCFFA7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</w:tr>
      <w:tr w:rsidR="00E7701D" w:rsidRPr="00E7701D" w14:paraId="3481728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84ABC2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621D56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05909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88AA1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F278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9092E3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3DF8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</w:tr>
      <w:tr w:rsidR="00E7701D" w:rsidRPr="00E7701D" w14:paraId="36ADEEF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512A37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716F07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612E67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E1FF45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AEC8AC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F95263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E927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</w:tr>
      <w:tr w:rsidR="00E7701D" w:rsidRPr="00E7701D" w14:paraId="70357E8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B640B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DDA06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45F1C7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FD37F5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FC9B1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7AB8D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72DA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</w:tr>
      <w:tr w:rsidR="00E7701D" w:rsidRPr="00E7701D" w14:paraId="64C977D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43B79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3E6FEA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FC56FD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45F82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24703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F22AF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C668A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</w:tr>
      <w:tr w:rsidR="00E7701D" w:rsidRPr="00E7701D" w14:paraId="7C3F2A0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0782B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B2F94B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B699E6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DEDBDE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49B893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DEB8F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FB1AC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</w:tr>
      <w:tr w:rsidR="00E7701D" w:rsidRPr="00E7701D" w14:paraId="07C2E1D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E3CDB7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FBC144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D62126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667C40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D7B0C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EA6C9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F8CCD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</w:tr>
      <w:tr w:rsidR="00E7701D" w:rsidRPr="00E7701D" w14:paraId="7FBCA66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5DE7D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F94FA6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580C1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9D424F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A9C1A4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1A93F9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F9018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4</w:t>
            </w:r>
          </w:p>
        </w:tc>
      </w:tr>
      <w:tr w:rsidR="00E7701D" w:rsidRPr="00E7701D" w14:paraId="5D8F5A4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348C21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94BC6C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14830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CF374C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2D3592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0FC76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61373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 w:rsidR="00E7701D" w:rsidRPr="00E7701D" w14:paraId="68C2E27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86F27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711950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90064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84E144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66DE2D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A4C25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BBFD10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 w:rsidR="00E7701D" w:rsidRPr="00E7701D" w14:paraId="2EEED26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75EE4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24302D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FD0E54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BF868E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DC26E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FCE2BD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7587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E7701D" w:rsidRPr="00E7701D" w14:paraId="3EA73F9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B0B471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B2E64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389F4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343928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2592B2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DA009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54936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</w:t>
            </w:r>
          </w:p>
        </w:tc>
      </w:tr>
      <w:tr w:rsidR="00E7701D" w:rsidRPr="00E7701D" w14:paraId="75643DF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13E682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22E8F2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360BE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774779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A1D86D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9C9F66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FE147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</w:tr>
      <w:tr w:rsidR="00E7701D" w:rsidRPr="00E7701D" w14:paraId="3745E5A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AB49F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341329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3F9F7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ED6017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03B6A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8419B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DC2A0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</w:tr>
      <w:tr w:rsidR="00E7701D" w:rsidRPr="00E7701D" w14:paraId="6492FE1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F88029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D873A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D8F5B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756CA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7B43D2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9A73C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8579F9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</w:tr>
      <w:tr w:rsidR="00E7701D" w:rsidRPr="00E7701D" w14:paraId="45DC047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2B5B3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8579ED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47608D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3E968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F223C4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F6FF55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24F51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 w:rsidR="00E7701D" w:rsidRPr="00E7701D" w14:paraId="50872E4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A44C8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E17D3B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211D8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8773B1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22697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3442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FF8A2B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</w:tr>
      <w:tr w:rsidR="00E7701D" w:rsidRPr="00E7701D" w14:paraId="3E05115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D07D35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te d'Ivoir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0439BE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C0CAF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B36CAE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012FF1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D038B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61DBDC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</w:tr>
      <w:tr w:rsidR="00E7701D" w:rsidRPr="00E7701D" w14:paraId="46AA426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7819D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842D0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BFB91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42D4C0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8CA6EC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9079D2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24E67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</w:tr>
      <w:tr w:rsidR="00E7701D" w:rsidRPr="00E7701D" w14:paraId="7E09895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CC1C42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08FE7F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C38F2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856C40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3A9FF4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B2AB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07AB1F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8</w:t>
            </w:r>
          </w:p>
        </w:tc>
      </w:tr>
      <w:tr w:rsidR="00E7701D" w:rsidRPr="00E7701D" w14:paraId="4D50A7E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EE77AF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164DF4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D5505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37845B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17601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CE07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FC0B7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 w:rsidR="00E7701D" w:rsidRPr="00E7701D" w14:paraId="3F6B596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A4704D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19097F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23015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0F6AD2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5CF0D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290577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6791D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</w:tr>
      <w:tr w:rsidR="00E7701D" w:rsidRPr="00E7701D" w14:paraId="762F689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50DC9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emocratic People's Republic of Kor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D2A89F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FB495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A3906B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8C457B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F6656F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22CD6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</w:tr>
      <w:tr w:rsidR="00E7701D" w:rsidRPr="00E7701D" w14:paraId="4809D43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3CC909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9D4F1E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95162C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247D5D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E39FF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F7D11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C230F2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</w:tr>
      <w:tr w:rsidR="00E7701D" w:rsidRPr="00E7701D" w14:paraId="78EFF08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C1E210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AE629D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DEFEB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7DE403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4517A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E302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E37AE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</w:tr>
      <w:tr w:rsidR="00E7701D" w:rsidRPr="00E7701D" w14:paraId="429D1D2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7EB2C7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4154E0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5E83D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4F46BC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FD8871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C4561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27F2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</w:tr>
      <w:tr w:rsidR="00E7701D" w:rsidRPr="00E7701D" w14:paraId="2C96332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74D16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C91A9D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2D860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C7AB9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B2EBEE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B5E971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6D6E1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</w:tr>
      <w:tr w:rsidR="00E7701D" w:rsidRPr="00E7701D" w14:paraId="4A07E8A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9366EC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843FCC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344C17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FBE0E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94D86C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E37A31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7837F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</w:t>
            </w:r>
          </w:p>
        </w:tc>
      </w:tr>
      <w:tr w:rsidR="00E7701D" w:rsidRPr="00E7701D" w14:paraId="0A7C26C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C762EE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CF2500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F3E20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533BC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CC8DD0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0D52FB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9439D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</w:tr>
      <w:tr w:rsidR="00E7701D" w:rsidRPr="00E7701D" w14:paraId="43B4384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E889A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EF6B13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F85FD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B81C06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BF0E9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9F117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06DE9E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</w:tr>
      <w:tr w:rsidR="00E7701D" w:rsidRPr="00E7701D" w14:paraId="1F0A276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3E026D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3F6D5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5244B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C22536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BE58D9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0760C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D82B8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</w:tr>
      <w:tr w:rsidR="00E7701D" w:rsidRPr="00E7701D" w14:paraId="5ACCC80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96094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DEE125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141E2D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7A7AF5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6FE6BA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974E32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43BF25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</w:tr>
      <w:tr w:rsidR="00E7701D" w:rsidRPr="00E7701D" w14:paraId="7F1D8A5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23696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28F3D4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2DC04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237341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AD5782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6FFD7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55B6AD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 w:rsidR="00E7701D" w:rsidRPr="00E7701D" w14:paraId="0A590EC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50670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68E098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211706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211841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50474E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060EB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E6EC3C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 w:rsidR="00E7701D" w:rsidRPr="00E7701D" w14:paraId="603EE0D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59869D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3223C5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72D05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6B0876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4771C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E4C6B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BA7679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</w:tr>
      <w:tr w:rsidR="00E7701D" w:rsidRPr="00E7701D" w14:paraId="6319009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744FDE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CCDB10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0C59A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6D7C01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F1388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135F4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43AE9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</w:tr>
      <w:tr w:rsidR="00E7701D" w:rsidRPr="00E7701D" w14:paraId="6F52049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396BF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2EFAFE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3C349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0B97D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23082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5FDD28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82A0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</w:tr>
      <w:tr w:rsidR="00E7701D" w:rsidRPr="00E7701D" w14:paraId="5696BD0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887D4A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F5C76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8F0D31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9DE735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FCB37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7DBF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2E91A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</w:tr>
      <w:tr w:rsidR="00E7701D" w:rsidRPr="00E7701D" w14:paraId="670F52C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DDF3E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0E2E0A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AD02FC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FC563A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28C8A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BAAC2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86ADF8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</w:tr>
      <w:tr w:rsidR="00E7701D" w:rsidRPr="00E7701D" w14:paraId="4AD149E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E88B3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131A9C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4B073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E61A81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37A810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DB3C67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D2ECC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</w:tr>
      <w:tr w:rsidR="00E7701D" w:rsidRPr="00E7701D" w14:paraId="4BD7EE1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0D200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493533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ED0DB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B334A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9CCF5E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01858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06CDF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</w:tr>
      <w:tr w:rsidR="00E7701D" w:rsidRPr="00E7701D" w14:paraId="089E54A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D6353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5C4235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08BDE4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0DBFDD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A556E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C04AE2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9B08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E7701D" w:rsidRPr="00E7701D" w14:paraId="5E08EBB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D21459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078301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DD9A19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11929C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6362F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D7C09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0474F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</w:tr>
      <w:tr w:rsidR="00E7701D" w:rsidRPr="00E7701D" w14:paraId="722A178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47DB9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ABF2ED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745D1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224590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7775BC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909722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A6E3D1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</w:tr>
      <w:tr w:rsidR="00E7701D" w:rsidRPr="00E7701D" w14:paraId="00E8B9D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3D5B29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8304FC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07041E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D9C395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D51A2D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FDFFE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F418DC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</w:tr>
      <w:tr w:rsidR="00E7701D" w:rsidRPr="00E7701D" w14:paraId="2047B27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B2DA5C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13D79C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753BA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27F56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A181A9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9C1BEB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8BE86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</w:tr>
      <w:tr w:rsidR="00E7701D" w:rsidRPr="00E7701D" w14:paraId="75555AE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9960FD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CEB779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56A6E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74DD2B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F99BEC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389B4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A9DB7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</w:tr>
      <w:tr w:rsidR="00E7701D" w:rsidRPr="00E7701D" w14:paraId="0612561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68DB86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uam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5E8D2F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FF2FFE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84F885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E2E92D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BC48AD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E0F252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</w:tr>
      <w:tr w:rsidR="00E7701D" w:rsidRPr="00E7701D" w14:paraId="1D24083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87C836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CA976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1E599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55F477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45DC7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A270C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13C97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</w:tr>
      <w:tr w:rsidR="00E7701D" w:rsidRPr="00E7701D" w14:paraId="31E0DF6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A5AD0E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90C57D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921EC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5B4A6E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E74564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1F5BA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E0CF35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</w:tr>
      <w:tr w:rsidR="00E7701D" w:rsidRPr="00E7701D" w14:paraId="53D377E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E710C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D7AF85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195B98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7FA87E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13C23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2E826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24D200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 w:rsidR="00E7701D" w:rsidRPr="00E7701D" w14:paraId="1677167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2AAAE7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8F38F6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2D2290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37CE8F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A02AD3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BAF9A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707849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7</w:t>
            </w:r>
          </w:p>
        </w:tc>
      </w:tr>
      <w:tr w:rsidR="00E7701D" w:rsidRPr="00E7701D" w14:paraId="7D7A12D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1A572C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33101D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1FEB1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589EF4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7AD332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917B7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3BA6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</w:tr>
      <w:tr w:rsidR="00E7701D" w:rsidRPr="00E7701D" w14:paraId="3E5FFD1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32515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8678B7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75F112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522D2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3E7BD9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61C88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E5718D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</w:tr>
      <w:tr w:rsidR="00E7701D" w:rsidRPr="00E7701D" w14:paraId="3393791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37D3C2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79E4C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4BB2F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C1D789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1A7D79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F060E6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66248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</w:tr>
      <w:tr w:rsidR="00E7701D" w:rsidRPr="00E7701D" w14:paraId="24F62A7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B9969F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82A67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39ABA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17AFFE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6B74F4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68356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5D55A4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</w:tr>
      <w:tr w:rsidR="00E7701D" w:rsidRPr="00E7701D" w14:paraId="58B09C4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C8FA8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340670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BCA0A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76AFF5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ED308B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103543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7C1965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</w:tr>
      <w:tr w:rsidR="00E7701D" w:rsidRPr="00E7701D" w14:paraId="53238D3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A6963E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8299F2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CAA08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B7C8E2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466D38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CD959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F0C0D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</w:t>
            </w:r>
          </w:p>
        </w:tc>
      </w:tr>
      <w:tr w:rsidR="00E7701D" w:rsidRPr="00E7701D" w14:paraId="4C2D903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5EC5F8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81A7A6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D623D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42912C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6C2D7F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E470A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5C39B6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</w:tr>
      <w:tr w:rsidR="00E7701D" w:rsidRPr="00E7701D" w14:paraId="0D4D299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B035B7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D9906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853F3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DD6261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B806B1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89A362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F1CC20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 w:rsidR="00E7701D" w:rsidRPr="00E7701D" w14:paraId="22CE4CB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40660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597304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422DDF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8A9467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00E38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25708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95AFDF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</w:tr>
      <w:tr w:rsidR="00E7701D" w:rsidRPr="00E7701D" w14:paraId="45D8C59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62692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68DCB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E91F7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C690C2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03C13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C17D9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9F0CC4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 w:rsidR="00E7701D" w:rsidRPr="00E7701D" w14:paraId="2D2F0BA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820DB8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F92307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65B2DE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2FE13B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84686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4AF53D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2F933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</w:t>
            </w:r>
          </w:p>
        </w:tc>
      </w:tr>
      <w:tr w:rsidR="00E7701D" w:rsidRPr="00E7701D" w14:paraId="7D41B5B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0DEF6B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4AC67D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173E0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7B453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BF3F06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85A5AE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5E7F2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</w:tr>
      <w:tr w:rsidR="00E7701D" w:rsidRPr="00E7701D" w14:paraId="1699368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CE51B8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C5EC39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A83649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DB770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70BC7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FB5C0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2064BD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</w:tr>
      <w:tr w:rsidR="00E7701D" w:rsidRPr="00E7701D" w14:paraId="19049A1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CD995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08025E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F39CD9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79174D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23D71D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45356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1F54C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 w:rsidR="00E7701D" w:rsidRPr="00E7701D" w14:paraId="1D39001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097E32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DF252F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65BAF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DC2DC3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7870A3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29EB5F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DB7BF7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</w:tr>
      <w:tr w:rsidR="00E7701D" w:rsidRPr="00E7701D" w14:paraId="1558E24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EC52D40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65C13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B3754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6A764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D42E1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CFA46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880195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</w:tr>
      <w:tr w:rsidR="00E7701D" w:rsidRPr="00E7701D" w14:paraId="6ED77FF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ED255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BF58B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BC69D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733FC8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6C523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69BBD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FC7CB8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</w:tr>
      <w:tr w:rsidR="00E7701D" w:rsidRPr="00E7701D" w14:paraId="176E926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C54E79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0467DE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59CBA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EE6CEB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794FE8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9F43B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98892A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</w:tr>
      <w:tr w:rsidR="00E7701D" w:rsidRPr="00E7701D" w14:paraId="1B1C4DF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7F2E6F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C94378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22F1B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09EB6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DB2D6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A68D94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652A8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</w:tr>
      <w:tr w:rsidR="00E7701D" w:rsidRPr="00E7701D" w14:paraId="513FFFB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7E6B71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o People's Democratic Republic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90A00E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D2B10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0DE627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73372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516E20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9EA014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</w:tr>
      <w:tr w:rsidR="00E7701D" w:rsidRPr="00E7701D" w14:paraId="2A36EAA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F422A8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8658FF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B50252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CAD6A9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3DFB3D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8024E4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B814B6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</w:tr>
      <w:tr w:rsidR="00E7701D" w:rsidRPr="00E7701D" w14:paraId="4EB6C27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D453D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ebano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7A15D2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7ECF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FDCB61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141BA4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9381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DBA0D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</w:tr>
      <w:tr w:rsidR="00E7701D" w:rsidRPr="00E7701D" w14:paraId="67EBAD5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44FC91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3E354F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33F9C7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A624A1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7C0109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4872D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C69F51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</w:tr>
      <w:tr w:rsidR="00E7701D" w:rsidRPr="00E7701D" w14:paraId="17BD728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66FCB0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4F8CA5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778D1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06BFC7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9C0AD0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FB9E86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15F74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</w:tr>
      <w:tr w:rsidR="00E7701D" w:rsidRPr="00E7701D" w14:paraId="21A1517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DEB2C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F7D560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5B482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6EBDDA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A42A0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EE771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5B679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</w:tr>
      <w:tr w:rsidR="00E7701D" w:rsidRPr="00E7701D" w14:paraId="59C4DD4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BFEF2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24623E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DC170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16B632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FC75DD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E68651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5FBD9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</w:tr>
      <w:tr w:rsidR="00E7701D" w:rsidRPr="00E7701D" w14:paraId="20AC9A6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069484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207A09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A7B86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25A76E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3903E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FC72CB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0B89A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</w:tr>
      <w:tr w:rsidR="00E7701D" w:rsidRPr="00E7701D" w14:paraId="5C0E014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8ACD10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8DC42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E1A9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022393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BF9F84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FB69AF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B63505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</w:tr>
      <w:tr w:rsidR="00E7701D" w:rsidRPr="00E7701D" w14:paraId="2A9DF71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54F62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74612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9C0025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626901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73471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17BB4D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D59AB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</w:tr>
      <w:tr w:rsidR="00E7701D" w:rsidRPr="00E7701D" w14:paraId="70C9605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1CEA4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5544CC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11735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E82814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FA7903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A5534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1C1543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</w:tr>
      <w:tr w:rsidR="00E7701D" w:rsidRPr="00E7701D" w14:paraId="3BCF2D8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8265B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D85FCF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4692E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67F905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6D08E2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9EA4B6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C5AA09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</w:tr>
      <w:tr w:rsidR="00E7701D" w:rsidRPr="00E7701D" w14:paraId="796AB8D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6124CE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71D81A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204AD6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87E17C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863C7D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6F6A86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FA71F5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</w:tr>
      <w:tr w:rsidR="00E7701D" w:rsidRPr="00E7701D" w14:paraId="4118700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42787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71404A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60481C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5F428E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2D11B4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B11317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DA369A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</w:tr>
      <w:tr w:rsidR="00E7701D" w:rsidRPr="00E7701D" w14:paraId="47AC1C8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8E7FE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2CDA61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668E2A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0CABEA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D0220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92BDC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988297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</w:tr>
      <w:tr w:rsidR="00E7701D" w:rsidRPr="00E7701D" w14:paraId="3AF8715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0CEBCB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62A53E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E1B13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D576A5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D972E4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BD7F74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35EE0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</w:tr>
      <w:tr w:rsidR="00E7701D" w:rsidRPr="00E7701D" w14:paraId="5C86A24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20A2F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718DCC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DBCD7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E650C2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590963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6E0094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BD103A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</w:tr>
      <w:tr w:rsidR="00E7701D" w:rsidRPr="00E7701D" w14:paraId="429B445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40C012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B9588C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AC9F3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365F7C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9DF302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246740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3DDE4B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</w:tr>
      <w:tr w:rsidR="00E7701D" w:rsidRPr="00E7701D" w14:paraId="52440F8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98FED0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74698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010C1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13A13C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C161E2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78E811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0FC834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 w:rsidR="00E7701D" w:rsidRPr="00E7701D" w14:paraId="04D98AC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813BF3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89BD51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D4B60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FB3740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276360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C03D1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996AF8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</w:tr>
      <w:tr w:rsidR="00E7701D" w:rsidRPr="00E7701D" w14:paraId="2E531D6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8AD532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C5CB44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7BB8F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474B58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C64B9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F3DE1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3EE0C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 w:rsidR="00E7701D" w:rsidRPr="00E7701D" w14:paraId="31E2C41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59B0D9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86473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0A191B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15F82A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23250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50E69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5AA50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 w:rsidR="00E7701D" w:rsidRPr="00E7701D" w14:paraId="1E63DE8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897D4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C97B4E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02FC6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49994A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2E946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A3429F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E39E7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</w:tr>
      <w:tr w:rsidR="00E7701D" w:rsidRPr="00E7701D" w14:paraId="19255A7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85C0A0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DFA72F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19F48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AC5D34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248140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352F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D657AD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 w:rsidR="00E7701D" w:rsidRPr="00E7701D" w14:paraId="02F571E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0CB6C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CD2D4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4E40E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61D98E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8803A8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5207A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FBD3B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</w:tr>
      <w:tr w:rsidR="00E7701D" w:rsidRPr="00E7701D" w14:paraId="4F6C043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D1FE97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C4C2A5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01074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F7FEC3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9956B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447C51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61B51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 w:rsidR="00E7701D" w:rsidRPr="00E7701D" w14:paraId="4E646EA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EBD22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AE935B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BFC0A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A4F499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EC829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FDA202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E1107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</w:tr>
      <w:tr w:rsidR="00E7701D" w:rsidRPr="00E7701D" w14:paraId="2819CED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DF5E53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66718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1F05A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729239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4874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6BADD6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9CD67F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</w:tr>
      <w:tr w:rsidR="00E7701D" w:rsidRPr="00E7701D" w14:paraId="0D01A23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1FCCD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ther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C03292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4F9CF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94540B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0D1756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924CC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D9876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 w:rsidR="00E7701D" w:rsidRPr="00E7701D" w14:paraId="1FB4130D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B98030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177613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DA5D0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32F46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79E8A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25088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FC5BB6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 w:rsidR="00E7701D" w:rsidRPr="00E7701D" w14:paraId="05C7F79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4B940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7A436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D79B4F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120580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0DEA8E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902E9B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FCC904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</w:tr>
      <w:tr w:rsidR="00E7701D" w:rsidRPr="00E7701D" w14:paraId="694949D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72491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26B3DD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730415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1467C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826A7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DF813B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190E5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</w:tr>
      <w:tr w:rsidR="00E7701D" w:rsidRPr="00E7701D" w14:paraId="7DCEF24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BA3D77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78EAA5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729432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50181C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5DBEC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1197CC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9D57AA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 w:rsidR="00E7701D" w:rsidRPr="00E7701D" w14:paraId="19438F7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73205B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512B2B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5F2A3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2E447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A9784B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1CC29F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071CFF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 w:rsidR="00E7701D" w:rsidRPr="00E7701D" w14:paraId="3DF8921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E3C18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84A7E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F29D11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2470B3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A85143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E66664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96E0D1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 w:rsidR="00E7701D" w:rsidRPr="00E7701D" w14:paraId="365A7F5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409E77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B02331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E6E2E2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3EC73B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1210C1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BD91CC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30E8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 w:rsidR="00E7701D" w:rsidRPr="00E7701D" w14:paraId="64D1A7B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8D45F2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6537BF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C784E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0435BE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32984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D315C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EF7004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 w:rsidR="00E7701D" w:rsidRPr="00E7701D" w14:paraId="0E5885E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1BD2B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870DD3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E3CCD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A372F8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27F1F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17A5DF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E744A7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</w:tr>
      <w:tr w:rsidR="00E7701D" w:rsidRPr="00E7701D" w14:paraId="0E65709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514BE6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7D8B7E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13EDF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79CD66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6DAE83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70A7C6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853B57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</w:tr>
      <w:tr w:rsidR="00E7701D" w:rsidRPr="00E7701D" w14:paraId="55B5E6B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9D534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291BA3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A2AD5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AE1EEF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899D90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27536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CB6A3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</w:tr>
      <w:tr w:rsidR="00E7701D" w:rsidRPr="00E7701D" w14:paraId="7350631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E615AD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7E5D75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782450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B9DCD2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FD4BE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FAFDDF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8E3B9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 w:rsidR="00E7701D" w:rsidRPr="00E7701D" w14:paraId="273C575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DF6C31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EA76A3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A30C4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51C195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20565B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41B029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3FBCD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</w:tr>
      <w:tr w:rsidR="00E7701D" w:rsidRPr="00E7701D" w14:paraId="217BEB4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EFE9F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EEF938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7FA8F7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25F56C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91A64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A4C74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7E1F1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 w:rsidR="00E7701D" w:rsidRPr="00E7701D" w14:paraId="09EF387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9FE03E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E840C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0920C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E3B450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2D3724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D521F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F84850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</w:tr>
      <w:tr w:rsidR="00E7701D" w:rsidRPr="00E7701D" w14:paraId="39647CD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956743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4B632C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C70EB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B8BE66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12130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70835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06BFA0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</w:tr>
      <w:tr w:rsidR="00E7701D" w:rsidRPr="00E7701D" w14:paraId="36249A9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16462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48F392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8FD92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A8B1E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618A42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5E929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92A484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</w:tr>
      <w:tr w:rsidR="00E7701D" w:rsidRPr="00E7701D" w14:paraId="5BCB086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4AC2C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1E5FA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8482E9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430DF3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EFA1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058D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24E75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 w:rsidR="00E7701D" w:rsidRPr="00E7701D" w14:paraId="2BF14E7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0E72E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5A915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D874BE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A78338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05D0AD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C74F92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E86FEF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 w:rsidR="00E7701D" w:rsidRPr="00E7701D" w14:paraId="595F0AC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5BC5D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2C1425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1BB64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12CF9D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578A4F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5D49A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5DEA4A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</w:tr>
      <w:tr w:rsidR="00E7701D" w:rsidRPr="00E7701D" w14:paraId="12D28F5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E2D876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3AF5D3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98040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7DFAD2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B03845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0F9EF1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F559F7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</w:tr>
      <w:tr w:rsidR="00E7701D" w:rsidRPr="00E7701D" w14:paraId="5482167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2D1B5A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2319DB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7CEA4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734430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AFBC42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7A0BB8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C46D5B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</w:tr>
      <w:tr w:rsidR="00E7701D" w:rsidRPr="00E7701D" w14:paraId="22B1CF1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DA3A6A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A3DE21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182CE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17F86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465AA2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3E246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A06D1F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</w:tr>
      <w:tr w:rsidR="00E7701D" w:rsidRPr="00E7701D" w14:paraId="169A866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618CF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6934F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E210C9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4EDE8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5EB64A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28059A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FBCA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</w:tr>
      <w:tr w:rsidR="00E7701D" w:rsidRPr="00E7701D" w14:paraId="6323A41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12291B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63D7FE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5FEFD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B811D2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347C89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E732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97BC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 w:rsidR="00E7701D" w:rsidRPr="00E7701D" w14:paraId="0729EEC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95AFD0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wan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2AA5E0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CE6BE0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B154AA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ADD5A9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8E8DA4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80A88A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 w:rsidR="00E7701D" w:rsidRPr="00E7701D" w14:paraId="6B3DC6E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EB9F5E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1C505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C42681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A9F9EB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8985E9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72BD9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4DF72A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8</w:t>
            </w:r>
          </w:p>
        </w:tc>
      </w:tr>
      <w:tr w:rsidR="00E7701D" w:rsidRPr="00E7701D" w14:paraId="7084DBB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C0591F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CBEAF1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A4FDBD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4B0F8A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440182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9EA6E5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19732C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8</w:t>
            </w:r>
          </w:p>
        </w:tc>
      </w:tr>
      <w:tr w:rsidR="00E7701D" w:rsidRPr="00E7701D" w14:paraId="3359902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3ED848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A02C7F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7BD8DF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DFD25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94DD1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F1C42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FE99A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4</w:t>
            </w:r>
          </w:p>
        </w:tc>
      </w:tr>
      <w:tr w:rsidR="00E7701D" w:rsidRPr="00E7701D" w14:paraId="2DD4EB3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FD1FD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2BC0B0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FF9F5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3900B3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80A410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C6E58E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5667B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</w:tr>
      <w:tr w:rsidR="00E7701D" w:rsidRPr="00E7701D" w14:paraId="0319178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C503E6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D76A95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4B6A1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431B50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1FA514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0D60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B4A0E7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</w:tr>
      <w:tr w:rsidR="00E7701D" w:rsidRPr="00E7701D" w14:paraId="2FDE176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4A8C0B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8F6973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14A65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E3E7E1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784F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89F6F5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77F75F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</w:tr>
      <w:tr w:rsidR="00E7701D" w:rsidRPr="00E7701D" w14:paraId="093898A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3539A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2F207C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2108A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056B54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9755C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600B9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DA976A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</w:t>
            </w:r>
          </w:p>
        </w:tc>
      </w:tr>
      <w:tr w:rsidR="00E7701D" w:rsidRPr="00E7701D" w14:paraId="3B545FD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B448E1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00CD3C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24C8E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93B9F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F6D840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6F38F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E8501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</w:tr>
      <w:tr w:rsidR="00E7701D" w:rsidRPr="00E7701D" w14:paraId="59B6A8C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EED6F6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5D7BA6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15EDA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44B3EB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B2CA6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0BA0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29267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</w:tr>
      <w:tr w:rsidR="00E7701D" w:rsidRPr="00E7701D" w14:paraId="4F7E340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75E7E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4E94A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A9E80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36CC6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44B607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BF48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759EA4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0</w:t>
            </w:r>
          </w:p>
        </w:tc>
      </w:tr>
      <w:tr w:rsidR="00E7701D" w:rsidRPr="00E7701D" w14:paraId="41DBEF6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7A0042F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0CD45A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F61BE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599D0B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8E8441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87D5E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25F2A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</w:tr>
      <w:tr w:rsidR="00E7701D" w:rsidRPr="00E7701D" w14:paraId="1B34B7E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D7C155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C4C6D8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1368C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2A6863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97888A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1E8AB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EBC5C7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</w:tr>
      <w:tr w:rsidR="00E7701D" w:rsidRPr="00E7701D" w14:paraId="476BC19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7FA48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BD7D52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198B5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90375B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4C73FD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AE9504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B9BBF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</w:tr>
      <w:tr w:rsidR="00E7701D" w:rsidRPr="00E7701D" w14:paraId="5F9A16C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BEEFB8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A332D1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5507F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120902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9475C8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1B53C2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D251D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</w:tr>
      <w:tr w:rsidR="00E7701D" w:rsidRPr="00E7701D" w14:paraId="14575FD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694F5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415EED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8794C7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077ED5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3D9EB2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A1F970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8F2C4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 w:rsidR="00E7701D" w:rsidRPr="00E7701D" w14:paraId="1556149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7049B8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6CFCE3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D268F6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B5885E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E1622A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23CF10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6F7A3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</w:tr>
      <w:tr w:rsidR="00E7701D" w:rsidRPr="00E7701D" w14:paraId="14BE6C6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261351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63E380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BF73BE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6C105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FAD7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318280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0C51B8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</w:tr>
      <w:tr w:rsidR="00E7701D" w:rsidRPr="00E7701D" w14:paraId="31C7997B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517B2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8EDF81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C54107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0081A8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1EE14D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5A2629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ADC0B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</w:tr>
      <w:tr w:rsidR="00E7701D" w:rsidRPr="00E7701D" w14:paraId="7DCF95D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157CB8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0284E6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554235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7DC0E8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0272A8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997B88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C8E654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</w:tr>
      <w:tr w:rsidR="00E7701D" w:rsidRPr="00E7701D" w14:paraId="060EE96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FB4B63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2BF5D1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62C73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280979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A4542B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E1C664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28C93C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</w:tr>
      <w:tr w:rsidR="00E7701D" w:rsidRPr="00E7701D" w14:paraId="6C3F966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51DDF2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606ABD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8FC2F2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DAAAEC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001BE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3B407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724DD0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</w:tr>
      <w:tr w:rsidR="00E7701D" w:rsidRPr="00E7701D" w14:paraId="2FC0921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E78DC5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DAA761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80FA7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215843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7E1BD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6FF6D4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1063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</w:tr>
      <w:tr w:rsidR="00E7701D" w:rsidRPr="00E7701D" w14:paraId="3A3F23C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B17C1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8F30C6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F2F70C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A07814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CF65C1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23821F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E7CF13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 w:rsidR="00E7701D" w:rsidRPr="00E7701D" w14:paraId="4DCEF41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34B42E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951B28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E3B3B2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15A7F3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7CF7F0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E48265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0F40E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</w:tr>
      <w:tr w:rsidR="00E7701D" w:rsidRPr="00E7701D" w14:paraId="52F0B16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77B42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6464DA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1DB63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8E43ED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74A7B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F6E7BA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C89F10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</w:tr>
      <w:tr w:rsidR="00E7701D" w:rsidRPr="00E7701D" w14:paraId="1C03786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6D35D4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iwan (Province of China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5ADDC2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E3DE7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5D9952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73CD06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314500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D4E9DA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</w:tr>
      <w:tr w:rsidR="00E7701D" w:rsidRPr="00E7701D" w14:paraId="691B1FA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2E9B4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307AB7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48CDD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C0C948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9AA00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9F2DC7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501976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</w:tr>
      <w:tr w:rsidR="00E7701D" w:rsidRPr="00E7701D" w14:paraId="787CDDA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099B7C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42B7DD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388992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A68F99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83AD53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41278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3B4C1D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</w:t>
            </w:r>
          </w:p>
        </w:tc>
      </w:tr>
      <w:tr w:rsidR="00E7701D" w:rsidRPr="00E7701D" w14:paraId="43FDA1F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94FF80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BEC0754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8E1FDF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0D93F3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5A907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66337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D192E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</w:tr>
      <w:tr w:rsidR="00E7701D" w:rsidRPr="00E7701D" w14:paraId="64D74F6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43BC98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4AF852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C950BA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CECEC9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83E594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AF366D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6BBFCA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 w:rsidR="00E7701D" w:rsidRPr="00E7701D" w14:paraId="5023258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30E14FC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E47D6F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0ED69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054C1BC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3D36E5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3D353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42FFD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 w:rsidR="00E7701D" w:rsidRPr="00E7701D" w14:paraId="0E6E2BD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633315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BABAFA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7F743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89A18D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AB7555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65263E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1CF07E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 w:rsidR="00E7701D" w:rsidRPr="00E7701D" w14:paraId="2EE2BC43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395910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BEAA2C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37353D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3A64CEC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5E6AE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939323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47FDD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</w:tr>
      <w:tr w:rsidR="00E7701D" w:rsidRPr="00E7701D" w14:paraId="2A43B505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B5D19E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DB86CC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327D7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704104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1F149A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0A3B86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E52ED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 w:rsidR="00E7701D" w:rsidRPr="00E7701D" w14:paraId="3B2B29D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28452E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96D2E17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8DF31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CB3EAE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D474F6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BEC23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82DABF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 w:rsidR="00E7701D" w:rsidRPr="00E7701D" w14:paraId="6FB0DC98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F0709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01C7B7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FB974E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68C779C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7971D5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B4D2A8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A6494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</w:tr>
      <w:tr w:rsidR="00E7701D" w:rsidRPr="00E7701D" w14:paraId="6D81E980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0BB764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F87610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A314F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667975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F253E7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2DA49F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54C12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 w:rsidR="00E7701D" w:rsidRPr="00E7701D" w14:paraId="6DCBE50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E7BD86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45E986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C0A196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A7EAC2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9E9B7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7BE515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44144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</w:tr>
      <w:tr w:rsidR="00E7701D" w:rsidRPr="00E7701D" w14:paraId="1395063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21E1E9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887CFF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40D83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BB2BDD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32AE75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FF9811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1DB428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</w:tr>
      <w:tr w:rsidR="00E7701D" w:rsidRPr="00E7701D" w14:paraId="61C8CA8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71C7ADE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AA27F6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6FE4359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36A785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6974E4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A2441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D1A375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</w:tr>
      <w:tr w:rsidR="00E7701D" w:rsidRPr="00E7701D" w14:paraId="4596F96C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0FA943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6DD5CF6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44195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08C0B0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78EB8EB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958F8D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50534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 w:rsidR="00E7701D" w:rsidRPr="00E7701D" w14:paraId="0A74DE46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BEB740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2CF41E8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420237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FFC8EC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6FF25C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589B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34433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</w:tr>
      <w:tr w:rsidR="00E7701D" w:rsidRPr="00E7701D" w14:paraId="39D7C894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07FCD7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1FA244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4D72C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A3A349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60030B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58B3B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5F457C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</w:tr>
      <w:tr w:rsidR="00E7701D" w:rsidRPr="00E7701D" w14:paraId="7D1D6A1E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636AF9B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AFB9EF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0EDC93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4F30C1A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81093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D4C5B8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55F1E6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</w:tr>
      <w:tr w:rsidR="00E7701D" w:rsidRPr="00E7701D" w14:paraId="21067657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C7CFCE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1FF1B70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2CC525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3804F8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C7748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71FADE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55ECDB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</w:p>
        </w:tc>
      </w:tr>
      <w:tr w:rsidR="00E7701D" w:rsidRPr="00E7701D" w14:paraId="24C5F7E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FF6BC6D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7A76CC1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03E2B5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91D153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BC4BD0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59540D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9E44207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</w:tr>
      <w:tr w:rsidR="00E7701D" w:rsidRPr="00E7701D" w14:paraId="45D64E72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C478AA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155F57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B78D2F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51B0169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B5EB85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BD3425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2A3ED5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</w:t>
            </w:r>
          </w:p>
        </w:tc>
      </w:tr>
      <w:tr w:rsidR="00E7701D" w:rsidRPr="00E7701D" w14:paraId="6C95021F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98C4BB2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nezuela (Bolivarian Republic of)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640D52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03E7C82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83B4F4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65E598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C9C4822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28828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</w:tr>
      <w:tr w:rsidR="00E7701D" w:rsidRPr="00E7701D" w14:paraId="1D77DDC9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7F5D11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0222E1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4FFFA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7A107453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44B843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01D3489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B7548D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</w:tr>
      <w:tr w:rsidR="00E7701D" w:rsidRPr="00E7701D" w14:paraId="4C554A4A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8429A9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B3EF05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9813ED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1D413368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5DDB1F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0AC12E5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45DC4D6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 w:rsidR="00E7701D" w:rsidRPr="00E7701D" w14:paraId="51EDAED1" w14:textId="77777777" w:rsidTr="00623D4B">
        <w:trPr>
          <w:trHeight w:val="276"/>
        </w:trPr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F0FDF28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1EF0FF6A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E833EFB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14:paraId="2C13E2E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1F36DFD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2CF48BE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52685F4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</w:tr>
      <w:tr w:rsidR="00E7701D" w:rsidRPr="00E7701D" w14:paraId="76732AD6" w14:textId="77777777" w:rsidTr="00623D4B">
        <w:trPr>
          <w:trHeight w:val="276"/>
        </w:trPr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537" w14:textId="77777777" w:rsidR="00E7701D" w:rsidRPr="00E7701D" w:rsidRDefault="00E7701D" w:rsidP="00E770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imbabwe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A7EE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0ABC" w14:textId="77777777" w:rsidR="00E7701D" w:rsidRPr="00E7701D" w:rsidRDefault="00E7701D" w:rsidP="00623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ADC1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AEB0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6D3A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3B5C" w14:textId="77777777" w:rsidR="00E7701D" w:rsidRPr="00E7701D" w:rsidRDefault="00E7701D" w:rsidP="00E7701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7701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</w:tr>
    </w:tbl>
    <w:p w14:paraId="752C12F3" w14:textId="77777777" w:rsidR="00E7701D" w:rsidRDefault="00E7701D"/>
    <w:sectPr w:rsidR="00E7701D" w:rsidSect="00E77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F5A4DC" w14:textId="77777777" w:rsidR="0040010D" w:rsidRDefault="0040010D" w:rsidP="00E7701D">
      <w:r>
        <w:separator/>
      </w:r>
    </w:p>
  </w:endnote>
  <w:endnote w:type="continuationSeparator" w:id="0">
    <w:p w14:paraId="2365D976" w14:textId="77777777" w:rsidR="0040010D" w:rsidRDefault="0040010D" w:rsidP="00E7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F9F76" w14:textId="77777777" w:rsidR="0040010D" w:rsidRDefault="0040010D" w:rsidP="00E7701D">
      <w:r>
        <w:separator/>
      </w:r>
    </w:p>
  </w:footnote>
  <w:footnote w:type="continuationSeparator" w:id="0">
    <w:p w14:paraId="24599C78" w14:textId="77777777" w:rsidR="0040010D" w:rsidRDefault="0040010D" w:rsidP="00E77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0NLEwMLW0NDM1MTdV0lEKTi0uzszPAykwqQUA9lRUTywAAAA="/>
    <w:docVar w:name="KY_MEDREF_DOCUID" w:val="{892B52A0-9550-420B-8A0B-DE1BCD8FDA0D}"/>
    <w:docVar w:name="KY_MEDREF_VERSION" w:val="3"/>
  </w:docVars>
  <w:rsids>
    <w:rsidRoot w:val="00E51F15"/>
    <w:rsid w:val="000E2E20"/>
    <w:rsid w:val="002724E3"/>
    <w:rsid w:val="0040010D"/>
    <w:rsid w:val="006162F9"/>
    <w:rsid w:val="00623D4B"/>
    <w:rsid w:val="006C2DAA"/>
    <w:rsid w:val="007E1D8E"/>
    <w:rsid w:val="008D24AF"/>
    <w:rsid w:val="00A305CB"/>
    <w:rsid w:val="00AF4F51"/>
    <w:rsid w:val="00CB0554"/>
    <w:rsid w:val="00D357A4"/>
    <w:rsid w:val="00D4397A"/>
    <w:rsid w:val="00DD1B39"/>
    <w:rsid w:val="00E51F15"/>
    <w:rsid w:val="00E7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9D8F5"/>
  <w15:chartTrackingRefBased/>
  <w15:docId w15:val="{F506C3CA-EA1B-49DB-8422-213AEF58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01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770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701D"/>
    <w:rPr>
      <w:color w:val="954F72"/>
      <w:u w:val="single"/>
    </w:rPr>
  </w:style>
  <w:style w:type="paragraph" w:customStyle="1" w:styleId="msonormal0">
    <w:name w:val="msonormal"/>
    <w:basedOn w:val="Normal"/>
    <w:rsid w:val="00E77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E7701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Normal"/>
    <w:rsid w:val="00E7701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Normal"/>
    <w:rsid w:val="00E77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Normal"/>
    <w:rsid w:val="00E7701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1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310</Words>
  <Characters>7473</Characters>
  <Application>Microsoft Office Word</Application>
  <DocSecurity>0</DocSecurity>
  <Lines>62</Lines>
  <Paragraphs>17</Paragraphs>
  <ScaleCrop>false</ScaleCrop>
  <Company/>
  <LinksUpToDate>false</LinksUpToDate>
  <CharactersWithSpaces>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hen chen</dc:creator>
  <cp:keywords/>
  <dc:description/>
  <cp:lastModifiedBy>junchen chen</cp:lastModifiedBy>
  <cp:revision>6</cp:revision>
  <dcterms:created xsi:type="dcterms:W3CDTF">2024-07-23T07:53:00Z</dcterms:created>
  <dcterms:modified xsi:type="dcterms:W3CDTF">2024-07-23T15:04:00Z</dcterms:modified>
</cp:coreProperties>
</file>